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3DE62" w14:textId="09A0D6AF" w:rsidR="00F2247D" w:rsidRPr="005116E2" w:rsidRDefault="005116E2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Cs w:val="21"/>
        </w:rPr>
        <w:t>S</w:t>
      </w:r>
      <w:r w:rsidR="00C45899">
        <w:rPr>
          <w:rFonts w:ascii="Times New Roman" w:eastAsia="宋体" w:hAnsi="Times New Roman" w:cs="Times New Roman"/>
          <w:szCs w:val="21"/>
        </w:rPr>
        <w:t>upplem</w:t>
      </w:r>
      <w:r w:rsidR="00C45899" w:rsidRPr="005116E2">
        <w:rPr>
          <w:rFonts w:ascii="Times New Roman" w:eastAsia="宋体" w:hAnsi="Times New Roman" w:cs="Times New Roman"/>
          <w:szCs w:val="21"/>
        </w:rPr>
        <w:t>entary Table </w:t>
      </w:r>
      <w:r w:rsidR="00C45899" w:rsidRPr="005116E2">
        <w:rPr>
          <w:rFonts w:ascii="Times New Roman" w:eastAsia="宋体" w:hAnsi="Times New Roman" w:cs="Times New Roman"/>
          <w:szCs w:val="21"/>
        </w:rPr>
        <w:t>2</w:t>
      </w:r>
      <w:r w:rsidR="00C45899" w:rsidRPr="005116E2">
        <w:rPr>
          <w:rFonts w:ascii="Times New Roman" w:hAnsi="Times New Roman" w:cs="Times New Roman"/>
          <w:szCs w:val="21"/>
        </w:rPr>
        <w:t xml:space="preserve">. Information regarding the picornavirus strains which have been </w:t>
      </w:r>
      <w:r w:rsidR="00C45899" w:rsidRPr="005116E2">
        <w:rPr>
          <w:rFonts w:ascii="Times New Roman" w:hAnsi="Times New Roman" w:cs="Times New Roman"/>
        </w:rPr>
        <w:t xml:space="preserve">referenced in </w:t>
      </w:r>
      <w:r w:rsidR="00C45899" w:rsidRPr="005116E2">
        <w:rPr>
          <w:rFonts w:ascii="Times New Roman" w:hAnsi="Times New Roman" w:cs="Times New Roman"/>
        </w:rPr>
        <w:t xml:space="preserve">order to </w:t>
      </w:r>
      <w:r w:rsidR="00C45899" w:rsidRPr="005116E2">
        <w:rPr>
          <w:rFonts w:ascii="Times New Roman" w:hAnsi="Times New Roman" w:cs="Times New Roman"/>
        </w:rPr>
        <w:t>establish</w:t>
      </w:r>
      <w:r w:rsidR="00C45899" w:rsidRPr="005116E2">
        <w:rPr>
          <w:rFonts w:ascii="Times New Roman" w:hAnsi="Times New Roman" w:cs="Times New Roman"/>
        </w:rPr>
        <w:t xml:space="preserve"> a</w:t>
      </w:r>
      <w:r w:rsidR="00C45899" w:rsidRPr="005116E2">
        <w:rPr>
          <w:rFonts w:ascii="Times New Roman" w:hAnsi="Times New Roman" w:cs="Times New Roman"/>
        </w:rPr>
        <w:t xml:space="preserve"> genetic evolution analysis chart.</w:t>
      </w:r>
    </w:p>
    <w:p w14:paraId="2F874D90" w14:textId="77777777" w:rsidR="00F2247D" w:rsidRPr="005116E2" w:rsidRDefault="00F2247D">
      <w:pPr>
        <w:rPr>
          <w:rFonts w:ascii="Times New Roman" w:hAnsi="Times New Roman" w:cs="Times New Roman"/>
        </w:rPr>
      </w:pPr>
    </w:p>
    <w:tbl>
      <w:tblPr>
        <w:tblW w:w="8165" w:type="dxa"/>
        <w:tblLayout w:type="fixed"/>
        <w:tblLook w:val="04A0" w:firstRow="1" w:lastRow="0" w:firstColumn="1" w:lastColumn="0" w:noHBand="0" w:noVBand="1"/>
      </w:tblPr>
      <w:tblGrid>
        <w:gridCol w:w="1379"/>
        <w:gridCol w:w="2379"/>
        <w:gridCol w:w="1880"/>
        <w:gridCol w:w="1520"/>
        <w:gridCol w:w="1007"/>
      </w:tblGrid>
      <w:tr w:rsidR="00F2247D" w14:paraId="78FD9328" w14:textId="77777777">
        <w:trPr>
          <w:trHeight w:val="316"/>
        </w:trPr>
        <w:tc>
          <w:tcPr>
            <w:tcW w:w="1379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75FBB" w14:textId="77777777" w:rsidR="00F2247D" w:rsidRDefault="00C4589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icornavirus genus</w:t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081A5" w14:textId="77777777" w:rsidR="00F2247D" w:rsidRDefault="00C4589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rus (type) name</w:t>
            </w:r>
          </w:p>
        </w:tc>
        <w:tc>
          <w:tcPr>
            <w:tcW w:w="4407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A6264" w14:textId="77777777" w:rsidR="00F2247D" w:rsidRDefault="00C4589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ome features</w:t>
            </w:r>
          </w:p>
        </w:tc>
      </w:tr>
      <w:tr w:rsidR="00F2247D" w14:paraId="1054D1C3" w14:textId="77777777">
        <w:trPr>
          <w:trHeight w:val="316"/>
        </w:trPr>
        <w:tc>
          <w:tcPr>
            <w:tcW w:w="13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03570C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2F4865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F906CA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u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861A6C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ession no.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B06D10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z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2247D" w14:paraId="1B71D259" w14:textId="77777777">
        <w:trPr>
          <w:trHeight w:val="316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DC3D" w14:textId="77777777" w:rsidR="00F2247D" w:rsidRDefault="00C4589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Kobuviru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E50F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ichi vi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1C36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m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FA17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0101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2037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51</w:t>
            </w:r>
          </w:p>
        </w:tc>
      </w:tr>
      <w:tr w:rsidR="00F2247D" w14:paraId="127A9557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5740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37ED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ichi virus 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3460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ov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FFF9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0847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B6AB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74</w:t>
            </w:r>
          </w:p>
        </w:tc>
      </w:tr>
      <w:tr w:rsidR="00F2247D" w14:paraId="2A81E3C1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EE92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00D9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Canine </w:t>
            </w: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kobu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6C4F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Can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E6B2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N0885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05E4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89</w:t>
            </w:r>
          </w:p>
        </w:tc>
      </w:tr>
      <w:tr w:rsidR="00F2247D" w14:paraId="792FF2FB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3A7B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5294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Feline </w:t>
            </w: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kobu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E610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Fel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B5AE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J9589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7AB9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91</w:t>
            </w:r>
          </w:p>
        </w:tc>
      </w:tr>
      <w:tr w:rsidR="00F2247D" w14:paraId="412CD6CB" w14:textId="77777777">
        <w:trPr>
          <w:trHeight w:val="301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98DFB" w14:textId="77777777" w:rsidR="00F2247D" w:rsidRDefault="00C4589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Aphthoviru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8A755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ot-and-mouth disease virus - type 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836DB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ov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D3444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C0362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B0433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16</w:t>
            </w:r>
          </w:p>
        </w:tc>
      </w:tr>
      <w:tr w:rsidR="00F2247D" w14:paraId="76712AC9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90169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806EA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ovine rhinitis B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E1CE5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ov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74786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2361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F9A5A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99</w:t>
            </w:r>
          </w:p>
        </w:tc>
      </w:tr>
      <w:tr w:rsidR="00F2247D" w14:paraId="4DBE97E0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354C8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86EEC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Bovine rhinitis A vi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42DB9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ov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AF1D1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N9362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BB012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50</w:t>
            </w:r>
          </w:p>
        </w:tc>
      </w:tr>
      <w:tr w:rsidR="00F2247D" w14:paraId="766CFC37" w14:textId="77777777">
        <w:trPr>
          <w:trHeight w:val="301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55799" w14:textId="77777777" w:rsidR="00F2247D" w:rsidRDefault="00C4589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Cardioviru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5FA6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Encephalomyocarditis vi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83FB1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r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041B8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2888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5F035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22</w:t>
            </w:r>
          </w:p>
        </w:tc>
      </w:tr>
      <w:tr w:rsidR="00F2247D" w14:paraId="18CB2747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4B773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E9F28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Cardiovirus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 A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C75FC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m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6FDB8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M818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04607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35</w:t>
            </w:r>
          </w:p>
        </w:tc>
      </w:tr>
      <w:tr w:rsidR="00F2247D" w14:paraId="28E8DC9E" w14:textId="77777777">
        <w:trPr>
          <w:trHeight w:val="602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E9321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F25A3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heilers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 murine Encephalomyelitis vi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3D774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r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D2CB9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X560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975CC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01</w:t>
            </w:r>
          </w:p>
        </w:tc>
      </w:tr>
      <w:tr w:rsidR="00F2247D" w14:paraId="59ADDA40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45425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D281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heilo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46824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r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C1FA4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_0013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6CC70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01</w:t>
            </w:r>
          </w:p>
        </w:tc>
      </w:tr>
      <w:tr w:rsidR="00F2247D" w14:paraId="100B1C87" w14:textId="77777777">
        <w:trPr>
          <w:trHeight w:val="301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AA2DC" w14:textId="77777777" w:rsidR="00F2247D" w:rsidRDefault="00C4589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Erbovirus</w:t>
            </w:r>
            <w:proofErr w:type="spellEnd"/>
          </w:p>
        </w:tc>
        <w:tc>
          <w:tcPr>
            <w:tcW w:w="2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6DB6B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Equine rhinitis B vi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C5755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qu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F5251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2601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59968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23</w:t>
            </w:r>
          </w:p>
        </w:tc>
      </w:tr>
      <w:tr w:rsidR="00F2247D" w14:paraId="2A1E1D0C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2102E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383D7" w14:textId="77777777" w:rsidR="00F2247D" w:rsidRDefault="00F2247D">
            <w:pPr>
              <w:jc w:val="left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57B64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qu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B6C38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_0039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35F5D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28</w:t>
            </w:r>
          </w:p>
        </w:tc>
      </w:tr>
      <w:tr w:rsidR="00F2247D" w14:paraId="69B1E1CA" w14:textId="77777777">
        <w:trPr>
          <w:trHeight w:val="301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D19EB" w14:textId="77777777" w:rsidR="00F2247D" w:rsidRDefault="00C4589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Hepatovirus</w:t>
            </w:r>
            <w:proofErr w:type="spellEnd"/>
          </w:p>
        </w:tc>
        <w:tc>
          <w:tcPr>
            <w:tcW w:w="2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82DEE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epatovirus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6C9F8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oodchuc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F0603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KT2296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66F8A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69</w:t>
            </w:r>
          </w:p>
        </w:tc>
      </w:tr>
      <w:tr w:rsidR="00F2247D" w14:paraId="6FD9089D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FE85C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F36E" w14:textId="77777777" w:rsidR="00F2247D" w:rsidRDefault="00F2247D">
            <w:pPr>
              <w:jc w:val="left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8CEB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m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ED191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0350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A5203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21</w:t>
            </w:r>
          </w:p>
        </w:tc>
      </w:tr>
      <w:tr w:rsidR="00F2247D" w14:paraId="41BF6F8F" w14:textId="77777777">
        <w:trPr>
          <w:trHeight w:val="301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C72D5" w14:textId="77777777" w:rsidR="00F2247D" w:rsidRDefault="00C4589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arechoviru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E42B2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Human </w:t>
            </w: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parechovirus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 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1A777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m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26349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0516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7C64E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55</w:t>
            </w:r>
          </w:p>
        </w:tc>
      </w:tr>
      <w:tr w:rsidR="00F2247D" w14:paraId="2A3902E1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796E4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8FC7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Human </w:t>
            </w: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parechovirus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 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CB529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m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EC701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5562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5346C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46</w:t>
            </w:r>
          </w:p>
        </w:tc>
      </w:tr>
      <w:tr w:rsidR="00F2247D" w14:paraId="544391DC" w14:textId="77777777">
        <w:trPr>
          <w:trHeight w:val="301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03E17" w14:textId="77777777" w:rsidR="00F2247D" w:rsidRDefault="00C4589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Teschoviru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D5B8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Porcine enterovirus 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5B3C3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rc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DF0FF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J0113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3201C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17</w:t>
            </w:r>
          </w:p>
        </w:tc>
      </w:tr>
      <w:tr w:rsidR="00F2247D" w14:paraId="58764EA2" w14:textId="77777777">
        <w:trPr>
          <w:trHeight w:val="301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F8DE6" w14:textId="77777777" w:rsidR="00F2247D" w:rsidRDefault="00C4589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Osciviru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37664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urdivirus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198E5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iental Magpie Rob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3565E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_0144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53170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41</w:t>
            </w:r>
          </w:p>
        </w:tc>
      </w:tr>
      <w:tr w:rsidR="00F2247D" w14:paraId="6CD58283" w14:textId="77777777">
        <w:trPr>
          <w:trHeight w:val="301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3787D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232DE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urdivirus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 xml:space="preserve"> 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65839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ey-backed Thrus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359FF" w14:textId="77777777" w:rsidR="00F2247D" w:rsidRDefault="00C4589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_0144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07CEE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78</w:t>
            </w:r>
          </w:p>
        </w:tc>
      </w:tr>
      <w:tr w:rsidR="00F2247D" w14:paraId="3C4821F4" w14:textId="77777777">
        <w:trPr>
          <w:trHeight w:val="301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C371" w14:textId="77777777" w:rsidR="00F2247D" w:rsidRDefault="00C4589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Enteroviru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9699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Bovine enterovi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84F88" w14:textId="77777777" w:rsidR="00F2247D" w:rsidRDefault="00C4589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ov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2072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_0018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A1FD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14</w:t>
            </w:r>
          </w:p>
        </w:tc>
      </w:tr>
      <w:tr w:rsidR="00F2247D" w14:paraId="4CECDB83" w14:textId="77777777">
        <w:trPr>
          <w:trHeight w:val="301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4B6C93" w14:textId="77777777" w:rsidR="00F2247D" w:rsidRDefault="00C4589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Hunniviru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2291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ni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BC04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A6CB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KT94421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7C35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75</w:t>
            </w:r>
          </w:p>
        </w:tc>
      </w:tr>
      <w:tr w:rsidR="00F2247D" w14:paraId="493E3CBE" w14:textId="77777777">
        <w:trPr>
          <w:trHeight w:val="316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AE1DC3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8E44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ni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AB09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3422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T9442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0192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75</w:t>
            </w:r>
          </w:p>
        </w:tc>
      </w:tr>
      <w:tr w:rsidR="00F2247D" w14:paraId="550F5C86" w14:textId="77777777">
        <w:trPr>
          <w:trHeight w:val="316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AD24DB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CB9C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ni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08CC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4DE1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T9442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8D6D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69</w:t>
            </w:r>
          </w:p>
        </w:tc>
      </w:tr>
      <w:tr w:rsidR="00F2247D" w14:paraId="0F7BE2B4" w14:textId="77777777">
        <w:trPr>
          <w:trHeight w:val="316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5D56EC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7833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ni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F58C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DE76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KX1561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5691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41</w:t>
            </w:r>
          </w:p>
        </w:tc>
      </w:tr>
      <w:tr w:rsidR="00F2247D" w14:paraId="320BF880" w14:textId="77777777">
        <w:trPr>
          <w:trHeight w:val="316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B4C7B1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A2E7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ni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23F9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002B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_0256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3D00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96</w:t>
            </w:r>
          </w:p>
        </w:tc>
      </w:tr>
      <w:tr w:rsidR="00F2247D" w14:paraId="45D169ED" w14:textId="77777777">
        <w:trPr>
          <w:trHeight w:val="316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4915A1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6DC5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ni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305D1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3084E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W4172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68F6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82</w:t>
            </w:r>
          </w:p>
        </w:tc>
      </w:tr>
      <w:tr w:rsidR="00F2247D" w14:paraId="5D5008BA" w14:textId="77777777">
        <w:trPr>
          <w:trHeight w:val="316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D98AA9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2C8A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ni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9E5A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8BAE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F3524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79C2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26</w:t>
            </w:r>
          </w:p>
        </w:tc>
      </w:tr>
      <w:tr w:rsidR="00F2247D" w14:paraId="2F69AA67" w14:textId="77777777">
        <w:trPr>
          <w:trHeight w:val="336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6BAE12" w14:textId="77777777" w:rsidR="00F2247D" w:rsidRDefault="00F2247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01D4F6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nivir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53B4D6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tu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4D5CEA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J9509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F281C7" w14:textId="77777777" w:rsidR="00F2247D" w:rsidRDefault="00C4589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96</w:t>
            </w:r>
          </w:p>
        </w:tc>
      </w:tr>
    </w:tbl>
    <w:p w14:paraId="03BAF59B" w14:textId="77777777" w:rsidR="00F2247D" w:rsidRDefault="00F2247D">
      <w:pPr>
        <w:rPr>
          <w:rFonts w:ascii="Times New Roman" w:hAnsi="Times New Roman" w:cs="Times New Roman"/>
        </w:rPr>
      </w:pPr>
    </w:p>
    <w:sectPr w:rsidR="00F22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2FECB" w14:textId="77777777" w:rsidR="00C45899" w:rsidRDefault="00C45899" w:rsidP="005116E2">
      <w:r>
        <w:separator/>
      </w:r>
    </w:p>
  </w:endnote>
  <w:endnote w:type="continuationSeparator" w:id="0">
    <w:p w14:paraId="52F3B7B6" w14:textId="77777777" w:rsidR="00C45899" w:rsidRDefault="00C45899" w:rsidP="00511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71534" w14:textId="77777777" w:rsidR="00C45899" w:rsidRDefault="00C45899" w:rsidP="005116E2">
      <w:r>
        <w:separator/>
      </w:r>
    </w:p>
  </w:footnote>
  <w:footnote w:type="continuationSeparator" w:id="0">
    <w:p w14:paraId="2DC69DF2" w14:textId="77777777" w:rsidR="00C45899" w:rsidRDefault="00C45899" w:rsidP="00511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29D"/>
    <w:rsid w:val="003301E0"/>
    <w:rsid w:val="005116E2"/>
    <w:rsid w:val="00A2529D"/>
    <w:rsid w:val="00C45899"/>
    <w:rsid w:val="00C81A52"/>
    <w:rsid w:val="00E7448C"/>
    <w:rsid w:val="00F2247D"/>
    <w:rsid w:val="037D0F3E"/>
    <w:rsid w:val="2E4E14F5"/>
    <w:rsid w:val="3AE2511E"/>
    <w:rsid w:val="66DF1C8B"/>
    <w:rsid w:val="75C9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833636"/>
  <w15:docId w15:val="{F89A4D9E-8D99-4BB2-8BA3-7AC0388B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231F20"/>
      <w:sz w:val="21"/>
      <w:szCs w:val="21"/>
      <w:u w:val="none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3">
    <w:name w:val="header"/>
    <w:basedOn w:val="a"/>
    <w:link w:val="a4"/>
    <w:rsid w:val="00511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116E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11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116E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>Imperial College London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zuzhangwei@163.com</cp:lastModifiedBy>
  <cp:revision>5</cp:revision>
  <dcterms:created xsi:type="dcterms:W3CDTF">2022-01-02T19:06:00Z</dcterms:created>
  <dcterms:modified xsi:type="dcterms:W3CDTF">2022-02-1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4D622BDCD204C6C9D875FDD39C050BF</vt:lpwstr>
  </property>
</Properties>
</file>